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ED39BA" w:rsidRPr="0098421A" w:rsidP="00ED39BA" w14:paraId="4AF9641D" w14:textId="111A7FE6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364B68"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="0056748C">
        <w:rPr>
          <w:rFonts w:ascii="Times New Roman" w:hAnsi="Times New Roman" w:cs="Times New Roman"/>
          <w:b/>
          <w:bCs/>
          <w:sz w:val="24"/>
          <w:szCs w:val="24"/>
          <w:lang w:val="en-IN"/>
        </w:rPr>
        <w:t>3</w:t>
      </w:r>
      <w:r w:rsidRPr="00364B6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Table</w:t>
      </w:r>
      <w:r w:rsidR="0098421A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. </w:t>
      </w:r>
      <w:r w:rsidRPr="0056748C" w:rsidR="0098421A">
        <w:rPr>
          <w:rFonts w:ascii="Times New Roman" w:hAnsi="Times New Roman" w:cs="Times New Roman"/>
          <w:b/>
          <w:bCs/>
          <w:sz w:val="24"/>
          <w:szCs w:val="24"/>
          <w:lang w:val="en-IN"/>
        </w:rPr>
        <w:t>Hospital type and number of beds</w:t>
      </w:r>
    </w:p>
    <w:tbl>
      <w:tblPr>
        <w:tblW w:w="5000" w:type="pct"/>
        <w:tblLook w:val="04A0"/>
      </w:tblPr>
      <w:tblGrid>
        <w:gridCol w:w="3125"/>
        <w:gridCol w:w="1107"/>
        <w:gridCol w:w="1229"/>
        <w:gridCol w:w="1229"/>
        <w:gridCol w:w="1229"/>
        <w:gridCol w:w="1107"/>
      </w:tblGrid>
      <w:tr w14:paraId="21253B66" w14:textId="77777777" w:rsidTr="009F0DCC">
        <w:tblPrEx>
          <w:tblW w:w="5000" w:type="pct"/>
          <w:tblLook w:val="04A0"/>
        </w:tblPrEx>
        <w:trPr>
          <w:trHeight w:val="288"/>
        </w:trPr>
        <w:tc>
          <w:tcPr>
            <w:tcW w:w="1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213FA5B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21C583D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-49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315EF26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0-99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2286D8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00-199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2A313F3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0-399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3E536A6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00-</w:t>
            </w:r>
          </w:p>
        </w:tc>
      </w:tr>
      <w:tr w14:paraId="79324B75" w14:textId="77777777" w:rsidTr="009F0DCC">
        <w:tblPrEx>
          <w:tblW w:w="5000" w:type="pct"/>
          <w:tblLook w:val="04A0"/>
        </w:tblPrEx>
        <w:trPr>
          <w:trHeight w:val="552"/>
        </w:trPr>
        <w:tc>
          <w:tcPr>
            <w:tcW w:w="17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64B68" w:rsidRPr="006F0C24" w:rsidP="009F0DCC" w14:paraId="2C646CF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eneral hospitals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23B4AF9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6 (14.6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65C23E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38 (26.6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67E789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61 (31.0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3883CC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00 (19.3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3352592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4 (8.5)</w:t>
            </w:r>
          </w:p>
        </w:tc>
      </w:tr>
      <w:tr w14:paraId="3F6BE706" w14:textId="77777777" w:rsidTr="009F0DCC">
        <w:tblPrEx>
          <w:tblW w:w="5000" w:type="pct"/>
          <w:tblLook w:val="04A0"/>
        </w:tblPrEx>
        <w:trPr>
          <w:trHeight w:val="1104"/>
        </w:trPr>
        <w:tc>
          <w:tcPr>
            <w:tcW w:w="1731" w:type="pct"/>
            <w:shd w:val="clear" w:color="auto" w:fill="auto"/>
            <w:vAlign w:val="center"/>
            <w:hideMark/>
          </w:tcPr>
          <w:p w:rsidR="00364B68" w:rsidRPr="006F0C24" w:rsidP="009F0DCC" w14:paraId="1985CD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ospitals with long-term care beds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364B68" w:rsidRPr="006F0C24" w:rsidP="009F0DCC" w14:paraId="3D1A33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4 (5.6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64B68" w:rsidRPr="006F0C24" w:rsidP="009F0DCC" w14:paraId="312AA2F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58 (25.9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64B68" w:rsidRPr="006F0C24" w:rsidP="009F0DCC" w14:paraId="4BBB82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94 (48.1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64B68" w:rsidRPr="006F0C24" w:rsidP="009F0DCC" w14:paraId="738F0F3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07 (17.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364B68" w:rsidRPr="006F0C24" w:rsidP="009F0DCC" w14:paraId="52486C3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8 (2.9)</w:t>
            </w:r>
          </w:p>
        </w:tc>
      </w:tr>
      <w:tr w14:paraId="3811590C" w14:textId="77777777" w:rsidTr="009F0DCC">
        <w:tblPrEx>
          <w:tblW w:w="5000" w:type="pct"/>
          <w:tblLook w:val="04A0"/>
        </w:tblPrEx>
        <w:trPr>
          <w:trHeight w:val="828"/>
        </w:trPr>
        <w:tc>
          <w:tcPr>
            <w:tcW w:w="1731" w:type="pct"/>
            <w:shd w:val="clear" w:color="auto" w:fill="auto"/>
            <w:vAlign w:val="center"/>
            <w:hideMark/>
          </w:tcPr>
          <w:p w:rsidR="00364B68" w:rsidRPr="006F0C24" w:rsidP="009F0DCC" w14:paraId="298AACBE" w14:textId="4867B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E517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Advanced </w:t>
            </w:r>
            <w:r w:rsidRPr="006E517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reatment hospitals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364B68" w:rsidRPr="006F0C24" w:rsidP="009F0DCC" w14:paraId="4811CD8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 (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64B68" w:rsidRPr="006F0C24" w:rsidP="009F0DCC" w14:paraId="6E06084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 (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64B68" w:rsidRPr="006F0C24" w:rsidP="009F0DCC" w14:paraId="7878AF5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 (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64B68" w:rsidRPr="006F0C24" w:rsidP="009F0DCC" w14:paraId="48EC4A5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 (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364B68" w:rsidRPr="006F0C24" w:rsidP="009F0DCC" w14:paraId="2BECD76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4 (100)</w:t>
            </w:r>
          </w:p>
        </w:tc>
      </w:tr>
      <w:tr w14:paraId="1E477079" w14:textId="77777777" w:rsidTr="009F0DCC">
        <w:tblPrEx>
          <w:tblW w:w="5000" w:type="pct"/>
          <w:tblLook w:val="04A0"/>
        </w:tblPrEx>
        <w:trPr>
          <w:trHeight w:val="1104"/>
        </w:trPr>
        <w:tc>
          <w:tcPr>
            <w:tcW w:w="173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4B68" w:rsidRPr="006F0C24" w:rsidP="009F0DCC" w14:paraId="0C9203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gional medical care support hospitals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588F577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 (0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0E1C47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 (0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6DE9311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 (0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260D15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7 (44.1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B68" w:rsidRPr="006F0C24" w:rsidP="009F0DCC" w14:paraId="5EFCAB6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F0C2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7 (55.9)</w:t>
            </w:r>
          </w:p>
        </w:tc>
      </w:tr>
    </w:tbl>
    <w:p w:rsidR="00364B68" w:rsidRPr="006F0C24" w:rsidP="00ED39BA" w14:paraId="6E05A56F" w14:textId="77777777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BA"/>
    <w:rsid w:val="00020E12"/>
    <w:rsid w:val="00037CE5"/>
    <w:rsid w:val="00054CF5"/>
    <w:rsid w:val="00091614"/>
    <w:rsid w:val="001C580D"/>
    <w:rsid w:val="00225F05"/>
    <w:rsid w:val="00236521"/>
    <w:rsid w:val="00364B68"/>
    <w:rsid w:val="00370066"/>
    <w:rsid w:val="003A53A8"/>
    <w:rsid w:val="004D264C"/>
    <w:rsid w:val="0056748C"/>
    <w:rsid w:val="0059505A"/>
    <w:rsid w:val="005F5A34"/>
    <w:rsid w:val="00660239"/>
    <w:rsid w:val="006E5170"/>
    <w:rsid w:val="006F0C24"/>
    <w:rsid w:val="00760BB1"/>
    <w:rsid w:val="007748E4"/>
    <w:rsid w:val="007C0D34"/>
    <w:rsid w:val="007F2ECF"/>
    <w:rsid w:val="00981A44"/>
    <w:rsid w:val="0098421A"/>
    <w:rsid w:val="009A3165"/>
    <w:rsid w:val="009F0DCC"/>
    <w:rsid w:val="00A27264"/>
    <w:rsid w:val="00B052B0"/>
    <w:rsid w:val="00BE58B8"/>
    <w:rsid w:val="00C627B1"/>
    <w:rsid w:val="00D10C10"/>
    <w:rsid w:val="00D21037"/>
    <w:rsid w:val="00ED39BA"/>
  </w:rsids>
  <m:mathPr>
    <m:mathFont m:val="Cambria Math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F0F3E84"/>
  <w15:docId w15:val="{93E52F58-963A-495C-8159-2D3D55F6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8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8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8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8B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8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02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0239"/>
    <w:rPr>
      <w:lang w:val="en-US"/>
    </w:rPr>
  </w:style>
  <w:style w:type="paragraph" w:styleId="Revision">
    <w:name w:val="Revision"/>
    <w:hidden/>
    <w:uiPriority w:val="99"/>
    <w:semiHidden/>
    <w:rsid w:val="006602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822d77c9aee5470f4190bea031098681acbbc662</cp:keywords>
  <cp:lastModifiedBy>Author</cp:lastModifiedBy>
  <cp:revision>11</cp:revision>
  <dcterms:created xsi:type="dcterms:W3CDTF">2022-08-29T08:13:00Z</dcterms:created>
  <dcterms:modified xsi:type="dcterms:W3CDTF">2023-04-16T13:21:00Z</dcterms:modified>
</cp:coreProperties>
</file>